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688AE" w14:textId="77777777" w:rsidR="00A5533F" w:rsidRDefault="799E80AC" w:rsidP="26F78F93">
      <w:pPr>
        <w:jc w:val="center"/>
        <w:rPr>
          <w:b/>
          <w:bCs/>
        </w:rPr>
      </w:pPr>
      <w:r w:rsidRPr="26F78F93">
        <w:rPr>
          <w:b/>
          <w:bCs/>
        </w:rPr>
        <w:t>Patient Involvement in Medication Communication at Hospital discharge Questionnaire (PIMCH-Q)</w:t>
      </w:r>
    </w:p>
    <w:p w14:paraId="7856210C" w14:textId="22194FD1" w:rsidR="00A5533F" w:rsidRPr="00B12DE2" w:rsidRDefault="107B3B0B" w:rsidP="26F78F93">
      <w:pPr>
        <w:jc w:val="center"/>
        <w:rPr>
          <w:sz w:val="22"/>
          <w:szCs w:val="22"/>
        </w:rPr>
      </w:pPr>
      <w:r w:rsidRPr="26F78F93">
        <w:rPr>
          <w:sz w:val="22"/>
          <w:szCs w:val="22"/>
        </w:rPr>
        <w:t>(</w:t>
      </w:r>
      <w:r w:rsidR="6A92D121" w:rsidRPr="26F78F93">
        <w:rPr>
          <w:sz w:val="22"/>
          <w:szCs w:val="22"/>
        </w:rPr>
        <w:t>Un</w:t>
      </w:r>
      <w:r w:rsidRPr="26F78F93">
        <w:rPr>
          <w:sz w:val="22"/>
          <w:szCs w:val="22"/>
        </w:rPr>
        <w:t>official English version, translated from Swedish)</w:t>
      </w:r>
    </w:p>
    <w:p w14:paraId="1B3EBF27" w14:textId="77777777" w:rsidR="00A5533F" w:rsidRDefault="00A5533F" w:rsidP="26F78F93"/>
    <w:tbl>
      <w:tblPr>
        <w:tblW w:w="955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1095"/>
        <w:gridCol w:w="1035"/>
        <w:gridCol w:w="870"/>
        <w:gridCol w:w="995"/>
        <w:gridCol w:w="1060"/>
      </w:tblGrid>
      <w:tr w:rsidR="00A5533F" w14:paraId="21C1516D" w14:textId="77777777" w:rsidTr="26F78F93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F40A" w14:textId="77777777" w:rsidR="00A5533F" w:rsidRPr="00C05535" w:rsidRDefault="799E80AC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z w:val="22"/>
                <w:szCs w:val="22"/>
              </w:rPr>
            </w:pPr>
            <w:r w:rsidRPr="26F78F93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F84D" w14:textId="139A48F0" w:rsidR="00A5533F" w:rsidRDefault="107B3B0B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26F78F93">
              <w:rPr>
                <w:sz w:val="20"/>
                <w:szCs w:val="20"/>
              </w:rPr>
              <w:t>I strongly disagree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858E" w14:textId="37EFCA1C" w:rsidR="00A5533F" w:rsidRDefault="107B3B0B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26F78F93">
              <w:rPr>
                <w:sz w:val="20"/>
                <w:szCs w:val="20"/>
              </w:rPr>
              <w:t>I disagree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5B6B" w14:textId="523144F4" w:rsidR="00A5533F" w:rsidRDefault="107B3B0B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26F78F93">
              <w:rPr>
                <w:sz w:val="20"/>
                <w:szCs w:val="20"/>
              </w:rPr>
              <w:t>I agree</w:t>
            </w:r>
            <w:r w:rsidR="799E80AC" w:rsidRPr="26F78F93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18F8" w14:textId="4937D5A7" w:rsidR="00A5533F" w:rsidRDefault="107B3B0B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26F78F93">
              <w:rPr>
                <w:sz w:val="20"/>
                <w:szCs w:val="20"/>
              </w:rPr>
              <w:t>I strongly agre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E11A" w14:textId="280D39A9" w:rsidR="00A5533F" w:rsidRDefault="107B3B0B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26F78F93">
              <w:rPr>
                <w:sz w:val="20"/>
                <w:szCs w:val="20"/>
              </w:rPr>
              <w:t>Don’t know</w:t>
            </w:r>
          </w:p>
        </w:tc>
      </w:tr>
      <w:tr w:rsidR="00A5533F" w:rsidRPr="00B12DE2" w14:paraId="72A38673" w14:textId="77777777" w:rsidTr="26F78F93">
        <w:trPr>
          <w:trHeight w:val="300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982B" w14:textId="723B1B8D" w:rsidR="00A5533F" w:rsidRPr="00BA7C25" w:rsidRDefault="107B3B0B" w:rsidP="26F78F93">
            <w:pPr>
              <w:spacing w:after="160" w:line="259" w:lineRule="auto"/>
              <w:rPr>
                <w:b/>
                <w:bCs/>
                <w:sz w:val="22"/>
                <w:szCs w:val="22"/>
                <w:lang w:val="sv-SE"/>
              </w:rPr>
            </w:pPr>
            <w:r w:rsidRPr="26F78F93">
              <w:rPr>
                <w:b/>
                <w:bCs/>
                <w:sz w:val="22"/>
                <w:szCs w:val="22"/>
                <w:lang w:val="sv-SE"/>
              </w:rPr>
              <w:t>While in hospital…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6DBA" w14:textId="77777777" w:rsidR="00A5533F" w:rsidRPr="00BA7C25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57D0C" w14:textId="77777777" w:rsidR="00A5533F" w:rsidRPr="00BA7C25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EE3B" w14:textId="77777777" w:rsidR="00A5533F" w:rsidRPr="00BA7C25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221A" w14:textId="77777777" w:rsidR="00A5533F" w:rsidRPr="00BA7C25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2306" w14:textId="77777777" w:rsidR="00A5533F" w:rsidRPr="00BA7C25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</w:tr>
      <w:tr w:rsidR="00A5533F" w:rsidRPr="00225B22" w14:paraId="6930A20C" w14:textId="77777777" w:rsidTr="26F78F93">
        <w:trPr>
          <w:trHeight w:val="300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F1DA" w14:textId="6A8A3669" w:rsidR="00A5533F" w:rsidRPr="00225B22" w:rsidRDefault="799E80AC" w:rsidP="26F78F93">
            <w:pPr>
              <w:spacing w:after="160" w:line="259" w:lineRule="auto"/>
              <w:rPr>
                <w:lang w:val="en-US"/>
              </w:rPr>
            </w:pPr>
            <w:r w:rsidRPr="26F78F93">
              <w:rPr>
                <w:sz w:val="22"/>
                <w:szCs w:val="22"/>
                <w:lang w:val="en-US"/>
              </w:rPr>
              <w:t xml:space="preserve">1. </w:t>
            </w:r>
            <w:r w:rsidR="702C793C" w:rsidRPr="26F78F93">
              <w:rPr>
                <w:sz w:val="22"/>
                <w:szCs w:val="22"/>
                <w:lang w:val="en-US"/>
              </w:rPr>
              <w:t>I felt involved in</w:t>
            </w:r>
            <w:r w:rsidR="6A92D121" w:rsidRPr="26F78F93">
              <w:rPr>
                <w:sz w:val="22"/>
                <w:szCs w:val="22"/>
                <w:lang w:val="en-US"/>
              </w:rPr>
              <w:t xml:space="preserve"> </w:t>
            </w:r>
            <w:r w:rsidR="702C793C" w:rsidRPr="26F78F93">
              <w:rPr>
                <w:sz w:val="22"/>
                <w:szCs w:val="22"/>
                <w:lang w:val="en-US"/>
              </w:rPr>
              <w:t>decisions about my medication treatment</w:t>
            </w:r>
            <w:r w:rsidR="6A92D121" w:rsidRPr="26F78F93">
              <w:rPr>
                <w:sz w:val="22"/>
                <w:szCs w:val="22"/>
                <w:lang w:val="en-US"/>
              </w:rPr>
              <w:t xml:space="preserve"> that would continue after discharge</w:t>
            </w:r>
            <w:r w:rsidR="702C793C" w:rsidRPr="26F78F93">
              <w:rPr>
                <w:sz w:val="22"/>
                <w:szCs w:val="22"/>
                <w:lang w:val="en-US"/>
              </w:rPr>
              <w:t xml:space="preserve"> (</w:t>
            </w:r>
            <w:r w:rsidR="6A92D121" w:rsidRPr="26F78F93">
              <w:rPr>
                <w:sz w:val="22"/>
                <w:szCs w:val="22"/>
                <w:lang w:val="en-US"/>
              </w:rPr>
              <w:t>e.g.</w:t>
            </w:r>
            <w:r w:rsidR="702C793C" w:rsidRPr="26F78F93">
              <w:rPr>
                <w:sz w:val="22"/>
                <w:szCs w:val="22"/>
                <w:lang w:val="en-US"/>
              </w:rPr>
              <w:t>, which changes would be made).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FE647" w14:textId="5684C3DD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0078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CACB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8A75B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578E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  <w:tr w:rsidR="00A5533F" w:rsidRPr="00225B22" w14:paraId="7B0D4027" w14:textId="77777777" w:rsidTr="26F78F93">
        <w:trPr>
          <w:trHeight w:val="300"/>
        </w:trPr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A0CC" w14:textId="281235C2" w:rsidR="00A5533F" w:rsidRPr="00225B22" w:rsidRDefault="799E80AC" w:rsidP="26F78F93">
            <w:pPr>
              <w:spacing w:after="160" w:line="259" w:lineRule="auto"/>
              <w:rPr>
                <w:sz w:val="22"/>
                <w:szCs w:val="22"/>
                <w:lang w:val="en-US"/>
              </w:rPr>
            </w:pPr>
            <w:r w:rsidRPr="26F78F93">
              <w:rPr>
                <w:sz w:val="22"/>
                <w:szCs w:val="22"/>
                <w:lang w:val="en-US"/>
              </w:rPr>
              <w:t xml:space="preserve">2. </w:t>
            </w:r>
            <w:r w:rsidR="702C793C" w:rsidRPr="26F78F93">
              <w:rPr>
                <w:sz w:val="22"/>
                <w:szCs w:val="22"/>
                <w:lang w:val="en-US"/>
              </w:rPr>
              <w:t>I was offered the opportunity to have a</w:t>
            </w:r>
            <w:r w:rsidR="6A92D121" w:rsidRPr="26F78F93">
              <w:rPr>
                <w:sz w:val="22"/>
                <w:szCs w:val="22"/>
                <w:lang w:val="en-US"/>
              </w:rPr>
              <w:t>n informal caregiver</w:t>
            </w:r>
            <w:r w:rsidR="702C793C" w:rsidRPr="26F78F93">
              <w:rPr>
                <w:sz w:val="22"/>
                <w:szCs w:val="22"/>
                <w:lang w:val="en-US"/>
              </w:rPr>
              <w:t xml:space="preserve"> present during the discharge consultation.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5DF0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CA5B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DCCC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72D9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C8AD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  <w:tr w:rsidR="00A5533F" w:rsidRPr="00225B22" w14:paraId="52925B94" w14:textId="77777777" w:rsidTr="26F78F93">
        <w:trPr>
          <w:trHeight w:val="300"/>
        </w:trPr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17EC" w14:textId="6F3175AE" w:rsidR="00A5533F" w:rsidRPr="00225B22" w:rsidRDefault="799E80AC" w:rsidP="26F78F93">
            <w:pPr>
              <w:spacing w:after="160" w:line="259" w:lineRule="auto"/>
              <w:rPr>
                <w:lang w:val="en-US"/>
              </w:rPr>
            </w:pPr>
            <w:r w:rsidRPr="26F78F93">
              <w:rPr>
                <w:sz w:val="22"/>
                <w:szCs w:val="22"/>
                <w:lang w:val="en-US"/>
              </w:rPr>
              <w:t xml:space="preserve"> 3. </w:t>
            </w:r>
            <w:r w:rsidR="702C793C" w:rsidRPr="26F78F93">
              <w:rPr>
                <w:sz w:val="22"/>
                <w:szCs w:val="22"/>
                <w:lang w:val="en-US"/>
              </w:rPr>
              <w:t>I felt involved in decisions about the follow-up of my medication treatment.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8708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36FE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7622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B13E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8EE2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  <w:tr w:rsidR="00A5533F" w:rsidRPr="00B12DE2" w14:paraId="6C68EC8D" w14:textId="77777777" w:rsidTr="26F78F93">
        <w:trPr>
          <w:trHeight w:val="437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02B7" w14:textId="5C9958F5" w:rsidR="00A5533F" w:rsidRPr="00D9497C" w:rsidRDefault="702C793C" w:rsidP="26F78F93">
            <w:pPr>
              <w:spacing w:after="160" w:line="259" w:lineRule="auto"/>
              <w:rPr>
                <w:b/>
                <w:bCs/>
                <w:sz w:val="22"/>
                <w:szCs w:val="22"/>
                <w:lang w:val="sv-SE"/>
              </w:rPr>
            </w:pPr>
            <w:r w:rsidRPr="26F78F93">
              <w:rPr>
                <w:b/>
                <w:bCs/>
                <w:sz w:val="22"/>
                <w:szCs w:val="22"/>
                <w:lang w:val="sv-SE"/>
              </w:rPr>
              <w:t>After returning home…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1718" w14:textId="77777777" w:rsidR="00A5533F" w:rsidRPr="00D9497C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F426" w14:textId="77777777" w:rsidR="00A5533F" w:rsidRPr="00D9497C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1605" w14:textId="77777777" w:rsidR="00A5533F" w:rsidRPr="00D9497C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8AD7" w14:textId="77777777" w:rsidR="00A5533F" w:rsidRPr="00D9497C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  <w:tc>
          <w:tcPr>
            <w:tcW w:w="1060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E4FD1" w14:textId="77777777" w:rsidR="00A5533F" w:rsidRPr="00D9497C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sv-SE"/>
              </w:rPr>
            </w:pPr>
          </w:p>
        </w:tc>
      </w:tr>
      <w:tr w:rsidR="00A5533F" w:rsidRPr="00225B22" w14:paraId="064EA64A" w14:textId="77777777" w:rsidTr="26F78F93">
        <w:trPr>
          <w:trHeight w:val="300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BF28" w14:textId="1EBCA622" w:rsidR="00A5533F" w:rsidRPr="00225B22" w:rsidRDefault="50E9D9F6" w:rsidP="26F78F93">
            <w:pPr>
              <w:spacing w:after="160" w:line="259" w:lineRule="auto"/>
              <w:rPr>
                <w:lang w:val="en-US"/>
              </w:rPr>
            </w:pPr>
            <w:r w:rsidRPr="26F78F93">
              <w:rPr>
                <w:sz w:val="22"/>
                <w:szCs w:val="22"/>
                <w:lang w:val="en-US"/>
              </w:rPr>
              <w:t>4</w:t>
            </w:r>
            <w:r w:rsidR="799E80AC" w:rsidRPr="26F78F93">
              <w:rPr>
                <w:sz w:val="22"/>
                <w:szCs w:val="22"/>
                <w:lang w:val="en-US"/>
              </w:rPr>
              <w:t xml:space="preserve">. </w:t>
            </w:r>
            <w:r w:rsidR="702C793C" w:rsidRPr="26F78F93">
              <w:rPr>
                <w:sz w:val="22"/>
                <w:szCs w:val="22"/>
                <w:lang w:val="en-US"/>
              </w:rPr>
              <w:t xml:space="preserve">I (and/or my </w:t>
            </w:r>
            <w:r w:rsidR="61AF21E3" w:rsidRPr="26F78F93">
              <w:rPr>
                <w:sz w:val="22"/>
                <w:szCs w:val="22"/>
                <w:lang w:val="en-US"/>
              </w:rPr>
              <w:t>informal caregiver</w:t>
            </w:r>
            <w:r w:rsidR="702C793C" w:rsidRPr="26F78F93">
              <w:rPr>
                <w:sz w:val="22"/>
                <w:szCs w:val="22"/>
                <w:lang w:val="en-US"/>
              </w:rPr>
              <w:t>) know what changes were made to my medication treatment in the hospital (</w:t>
            </w:r>
            <w:r w:rsidR="6A92D121" w:rsidRPr="26F78F93">
              <w:rPr>
                <w:sz w:val="22"/>
                <w:szCs w:val="22"/>
                <w:lang w:val="en-US"/>
              </w:rPr>
              <w:t>e.g.,</w:t>
            </w:r>
            <w:r w:rsidR="702C793C" w:rsidRPr="26F78F93">
              <w:rPr>
                <w:sz w:val="22"/>
                <w:szCs w:val="22"/>
                <w:lang w:val="en-US"/>
              </w:rPr>
              <w:t xml:space="preserve"> new medications, medications I should no longer use, </w:t>
            </w:r>
            <w:r w:rsidR="6A92D121" w:rsidRPr="26F78F93">
              <w:rPr>
                <w:sz w:val="22"/>
                <w:szCs w:val="22"/>
                <w:lang w:val="en-US"/>
              </w:rPr>
              <w:t xml:space="preserve">or </w:t>
            </w:r>
            <w:r w:rsidR="702C793C" w:rsidRPr="26F78F93">
              <w:rPr>
                <w:sz w:val="22"/>
                <w:szCs w:val="22"/>
                <w:lang w:val="en-US"/>
              </w:rPr>
              <w:t>change</w:t>
            </w:r>
            <w:r w:rsidR="6A92D121" w:rsidRPr="26F78F93">
              <w:rPr>
                <w:sz w:val="22"/>
                <w:szCs w:val="22"/>
                <w:lang w:val="en-US"/>
              </w:rPr>
              <w:t>s in</w:t>
            </w:r>
            <w:r w:rsidR="702C793C" w:rsidRPr="26F78F93">
              <w:rPr>
                <w:sz w:val="22"/>
                <w:szCs w:val="22"/>
                <w:lang w:val="en-US"/>
              </w:rPr>
              <w:t xml:space="preserve"> dosage).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2498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1A47F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8EB4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5EE3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1FF4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  <w:tr w:rsidR="00A5533F" w:rsidRPr="00225B22" w14:paraId="5ED2EEEB" w14:textId="77777777" w:rsidTr="26F78F93">
        <w:trPr>
          <w:trHeight w:val="300"/>
        </w:trPr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25C6" w14:textId="79739F5D" w:rsidR="00A5533F" w:rsidRPr="00225B22" w:rsidRDefault="6D290BED" w:rsidP="26F78F93">
            <w:pPr>
              <w:rPr>
                <w:sz w:val="22"/>
                <w:szCs w:val="22"/>
                <w:lang w:val="en-US"/>
              </w:rPr>
            </w:pPr>
            <w:r w:rsidRPr="26F78F93">
              <w:rPr>
                <w:sz w:val="22"/>
                <w:szCs w:val="22"/>
                <w:lang w:val="en-US"/>
              </w:rPr>
              <w:t>5</w:t>
            </w:r>
            <w:r w:rsidR="799E80AC" w:rsidRPr="26F78F93">
              <w:rPr>
                <w:sz w:val="22"/>
                <w:szCs w:val="22"/>
                <w:lang w:val="en-US"/>
              </w:rPr>
              <w:t xml:space="preserve">. </w:t>
            </w:r>
            <w:r w:rsidR="702C793C" w:rsidRPr="26F78F93">
              <w:rPr>
                <w:sz w:val="22"/>
                <w:szCs w:val="22"/>
                <w:lang w:val="en-US"/>
              </w:rPr>
              <w:t xml:space="preserve">I (and/or my </w:t>
            </w:r>
            <w:r w:rsidR="61AF21E3" w:rsidRPr="26F78F93">
              <w:rPr>
                <w:sz w:val="22"/>
                <w:szCs w:val="22"/>
                <w:lang w:val="en-US"/>
              </w:rPr>
              <w:t>informal caregiver</w:t>
            </w:r>
            <w:r w:rsidR="702C793C" w:rsidRPr="26F78F93">
              <w:rPr>
                <w:sz w:val="22"/>
                <w:szCs w:val="22"/>
                <w:lang w:val="en-US"/>
              </w:rPr>
              <w:t>) know why my medication treatment was changed in the hospital (</w:t>
            </w:r>
            <w:r w:rsidR="6A92D121" w:rsidRPr="26F78F93">
              <w:rPr>
                <w:sz w:val="22"/>
                <w:szCs w:val="22"/>
                <w:lang w:val="en-US"/>
              </w:rPr>
              <w:t>e.g.</w:t>
            </w:r>
            <w:r w:rsidR="702C793C" w:rsidRPr="26F78F93">
              <w:rPr>
                <w:sz w:val="22"/>
                <w:szCs w:val="22"/>
                <w:lang w:val="en-US"/>
              </w:rPr>
              <w:t>, due to newly discovered atrial fibrillation</w:t>
            </w:r>
            <w:r w:rsidR="6A92D121" w:rsidRPr="26F78F93">
              <w:rPr>
                <w:sz w:val="22"/>
                <w:szCs w:val="22"/>
                <w:lang w:val="en-US"/>
              </w:rPr>
              <w:t xml:space="preserve"> or</w:t>
            </w:r>
            <w:r w:rsidR="702C793C" w:rsidRPr="26F78F93">
              <w:rPr>
                <w:sz w:val="22"/>
                <w:szCs w:val="22"/>
                <w:lang w:val="en-US"/>
              </w:rPr>
              <w:t xml:space="preserve"> high blood pressure).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DBF1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A389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A9B1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995" w:type="dxa"/>
            <w:tcBorders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CCEE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BA4D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  <w:tr w:rsidR="00A5533F" w:rsidRPr="00225B22" w14:paraId="7977629D" w14:textId="77777777" w:rsidTr="26F78F93">
        <w:trPr>
          <w:trHeight w:val="300"/>
        </w:trPr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8A22" w14:textId="2E8B1EB1" w:rsidR="00A5533F" w:rsidRPr="00225B22" w:rsidRDefault="7B960627" w:rsidP="26F78F93">
            <w:pPr>
              <w:spacing w:after="160" w:line="259" w:lineRule="auto"/>
              <w:rPr>
                <w:sz w:val="22"/>
                <w:szCs w:val="22"/>
                <w:lang w:val="en-US"/>
              </w:rPr>
            </w:pPr>
            <w:r w:rsidRPr="26F78F93">
              <w:rPr>
                <w:sz w:val="22"/>
                <w:szCs w:val="22"/>
                <w:lang w:val="en-US"/>
              </w:rPr>
              <w:t>6</w:t>
            </w:r>
            <w:r w:rsidR="799E80AC" w:rsidRPr="26F78F93">
              <w:rPr>
                <w:sz w:val="22"/>
                <w:szCs w:val="22"/>
                <w:lang w:val="en-US"/>
              </w:rPr>
              <w:t xml:space="preserve">. </w:t>
            </w:r>
            <w:r w:rsidR="702C793C" w:rsidRPr="26F78F93">
              <w:rPr>
                <w:sz w:val="22"/>
                <w:szCs w:val="22"/>
                <w:lang w:val="en-US"/>
              </w:rPr>
              <w:t xml:space="preserve">I feel confident that I (and/or </w:t>
            </w:r>
            <w:r w:rsidR="61AF21E3" w:rsidRPr="26F78F93">
              <w:rPr>
                <w:sz w:val="22"/>
                <w:szCs w:val="22"/>
                <w:lang w:val="en-US"/>
              </w:rPr>
              <w:t>informal caregiver</w:t>
            </w:r>
            <w:r w:rsidR="702C793C" w:rsidRPr="26F78F93">
              <w:rPr>
                <w:sz w:val="22"/>
                <w:szCs w:val="22"/>
                <w:lang w:val="en-US"/>
              </w:rPr>
              <w:t>) can manage my medication treatment.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0F3E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9B602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4790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995" w:type="dxa"/>
            <w:tcBorders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3B2C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FB5A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  <w:tr w:rsidR="00A5533F" w:rsidRPr="00225B22" w14:paraId="4C8B79D9" w14:textId="77777777" w:rsidTr="26F78F93">
        <w:trPr>
          <w:trHeight w:val="300"/>
        </w:trPr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26B4" w14:textId="6E96F793" w:rsidR="00A5533F" w:rsidRPr="00225B22" w:rsidRDefault="3AFF2F46" w:rsidP="26F78F93">
            <w:pPr>
              <w:widowControl w:val="0"/>
              <w:rPr>
                <w:sz w:val="22"/>
                <w:szCs w:val="22"/>
                <w:lang w:val="en-US"/>
              </w:rPr>
            </w:pPr>
            <w:r w:rsidRPr="26F78F93">
              <w:rPr>
                <w:sz w:val="22"/>
                <w:szCs w:val="22"/>
                <w:lang w:val="en-US"/>
              </w:rPr>
              <w:t>7</w:t>
            </w:r>
            <w:r w:rsidR="799E80AC" w:rsidRPr="26F78F93">
              <w:rPr>
                <w:sz w:val="22"/>
                <w:szCs w:val="22"/>
                <w:lang w:val="en-US"/>
              </w:rPr>
              <w:t xml:space="preserve">. </w:t>
            </w:r>
            <w:r w:rsidR="702C793C" w:rsidRPr="26F78F93">
              <w:rPr>
                <w:sz w:val="22"/>
                <w:szCs w:val="22"/>
                <w:lang w:val="en-US"/>
              </w:rPr>
              <w:t xml:space="preserve">I (and/or </w:t>
            </w:r>
            <w:r w:rsidR="61AF21E3" w:rsidRPr="26F78F93">
              <w:rPr>
                <w:sz w:val="22"/>
                <w:szCs w:val="22"/>
                <w:lang w:val="en-US"/>
              </w:rPr>
              <w:t>informal caregiver</w:t>
            </w:r>
            <w:r w:rsidR="702C793C" w:rsidRPr="26F78F93">
              <w:rPr>
                <w:sz w:val="22"/>
                <w:szCs w:val="22"/>
                <w:lang w:val="en-US"/>
              </w:rPr>
              <w:t>) know where to turn if I have questions about my medication treatment.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C965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E0DD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4877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995" w:type="dxa"/>
            <w:tcBorders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D053" w14:textId="77777777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8367" w14:textId="4DA0030D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  <w:p w14:paraId="28B1EADA" w14:textId="7B93ED5C" w:rsidR="00A5533F" w:rsidRPr="00225B22" w:rsidRDefault="00A5533F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  <w:tr w:rsidR="00BA7C25" w:rsidRPr="00225B22" w14:paraId="56EFF477" w14:textId="77777777" w:rsidTr="26F78F93">
        <w:trPr>
          <w:trHeight w:val="616"/>
        </w:trPr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B59A7" w14:textId="4776F736" w:rsidR="00BA7C25" w:rsidRPr="00225B22" w:rsidRDefault="702C793C" w:rsidP="26F78F93">
            <w:pPr>
              <w:widowControl w:val="0"/>
              <w:rPr>
                <w:sz w:val="22"/>
                <w:szCs w:val="22"/>
                <w:lang w:val="en-US"/>
              </w:rPr>
            </w:pPr>
            <w:r w:rsidRPr="26F78F93">
              <w:rPr>
                <w:sz w:val="22"/>
                <w:szCs w:val="22"/>
                <w:lang w:val="en-US"/>
              </w:rPr>
              <w:t>8. I (and/or my relative) know how my medication treatment will be followed up.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241F" w14:textId="77777777" w:rsidR="00BA7C25" w:rsidRPr="00225B22" w:rsidRDefault="00BA7C25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5ABE8" w14:textId="77777777" w:rsidR="00BA7C25" w:rsidRPr="00225B22" w:rsidRDefault="00BA7C25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9376" w14:textId="77777777" w:rsidR="00BA7C25" w:rsidRPr="00225B22" w:rsidRDefault="00BA7C25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995" w:type="dxa"/>
            <w:tcBorders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5E7D7" w14:textId="77777777" w:rsidR="00BA7C25" w:rsidRPr="00225B22" w:rsidRDefault="00BA7C25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06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F201" w14:textId="77777777" w:rsidR="00BA7C25" w:rsidRPr="00225B22" w:rsidRDefault="00BA7C25" w:rsidP="26F78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</w:tr>
    </w:tbl>
    <w:p w14:paraId="38C6CD53" w14:textId="585C6379" w:rsidR="2032DCD7" w:rsidRPr="00225B22" w:rsidRDefault="2032DCD7" w:rsidP="26F78F93">
      <w:pPr>
        <w:rPr>
          <w:lang w:val="en-US"/>
        </w:rPr>
      </w:pPr>
    </w:p>
    <w:sectPr w:rsidR="2032DCD7" w:rsidRPr="00225B2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33F"/>
    <w:rsid w:val="00111379"/>
    <w:rsid w:val="00225B22"/>
    <w:rsid w:val="004C6A92"/>
    <w:rsid w:val="00541DFA"/>
    <w:rsid w:val="00696FB0"/>
    <w:rsid w:val="00794DF9"/>
    <w:rsid w:val="009F2603"/>
    <w:rsid w:val="00A5533F"/>
    <w:rsid w:val="00B12DE2"/>
    <w:rsid w:val="00BA7C25"/>
    <w:rsid w:val="00C05535"/>
    <w:rsid w:val="00CC105A"/>
    <w:rsid w:val="00D9497C"/>
    <w:rsid w:val="05A6A5F0"/>
    <w:rsid w:val="107B3B0B"/>
    <w:rsid w:val="129E7293"/>
    <w:rsid w:val="1D322A8F"/>
    <w:rsid w:val="2032DCD7"/>
    <w:rsid w:val="258685CB"/>
    <w:rsid w:val="26F78F93"/>
    <w:rsid w:val="2D1C26BF"/>
    <w:rsid w:val="2E9F459E"/>
    <w:rsid w:val="2F040CD5"/>
    <w:rsid w:val="2F71273E"/>
    <w:rsid w:val="2F88B8D2"/>
    <w:rsid w:val="3073DD96"/>
    <w:rsid w:val="3AFF2F46"/>
    <w:rsid w:val="3D69C31B"/>
    <w:rsid w:val="401BCA80"/>
    <w:rsid w:val="45E53DC9"/>
    <w:rsid w:val="47EF732C"/>
    <w:rsid w:val="4A612EB3"/>
    <w:rsid w:val="4FECDA02"/>
    <w:rsid w:val="50E9D9F6"/>
    <w:rsid w:val="553A9F73"/>
    <w:rsid w:val="59FE0C58"/>
    <w:rsid w:val="5CBBAFDD"/>
    <w:rsid w:val="5E514B59"/>
    <w:rsid w:val="60F1D6D8"/>
    <w:rsid w:val="61AF21E3"/>
    <w:rsid w:val="67A399AE"/>
    <w:rsid w:val="67CE8E83"/>
    <w:rsid w:val="68AFDEB6"/>
    <w:rsid w:val="690D8280"/>
    <w:rsid w:val="6A92D121"/>
    <w:rsid w:val="6BEF9EFE"/>
    <w:rsid w:val="6D290BED"/>
    <w:rsid w:val="6DEC365D"/>
    <w:rsid w:val="702C793C"/>
    <w:rsid w:val="73FCFB70"/>
    <w:rsid w:val="76991981"/>
    <w:rsid w:val="799E80AC"/>
    <w:rsid w:val="7ACF2408"/>
    <w:rsid w:val="7B27D2B0"/>
    <w:rsid w:val="7B960627"/>
    <w:rsid w:val="7E7DC621"/>
    <w:rsid w:val="7EAB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9C317"/>
  <w15:docId w15:val="{DAAA580F-457C-4933-AAA2-5C37C4171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240" w:after="120" w:line="360" w:lineRule="auto"/>
      <w:outlineLvl w:val="0"/>
    </w:pPr>
    <w:rPr>
      <w:color w:val="000000"/>
      <w:sz w:val="32"/>
      <w:szCs w:val="32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color w:val="404040"/>
      <w:u w:val="single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color w:val="404040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8782f8-6085-48b0-a69f-cf5543eeb055">
      <Terms xmlns="http://schemas.microsoft.com/office/infopath/2007/PartnerControls"/>
    </lcf76f155ced4ddcb4097134ff3c332f>
    <TaxCatchAll xmlns="5f887953-38ad-48b7-a342-f9e5498b5b1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40E1B15C776194EB29D1BFD979C3AFE" ma:contentTypeVersion="13" ma:contentTypeDescription="Skapa ett nytt dokument." ma:contentTypeScope="" ma:versionID="4f781551549417287358b25b445b9237">
  <xsd:schema xmlns:xsd="http://www.w3.org/2001/XMLSchema" xmlns:xs="http://www.w3.org/2001/XMLSchema" xmlns:p="http://schemas.microsoft.com/office/2006/metadata/properties" xmlns:ns2="e38782f8-6085-48b0-a69f-cf5543eeb055" xmlns:ns3="5f887953-38ad-48b7-a342-f9e5498b5b13" targetNamespace="http://schemas.microsoft.com/office/2006/metadata/properties" ma:root="true" ma:fieldsID="b427f8ebbfc571b5de6c0ed5624491bf" ns2:_="" ns3:_="">
    <xsd:import namespace="e38782f8-6085-48b0-a69f-cf5543eeb055"/>
    <xsd:import namespace="5f887953-38ad-48b7-a342-f9e5498b5b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8782f8-6085-48b0-a69f-cf5543eeb0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dc5775e4-b345-4190-a263-decfa033c0e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87953-38ad-48b7-a342-f9e5498b5b1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316e68b-0cce-4662-a9e7-0b11cedabb2c}" ma:internalName="TaxCatchAll" ma:showField="CatchAllData" ma:web="5f887953-38ad-48b7-a342-f9e5498b5b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890E5A-4D99-4655-BFAE-E244826B66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80135D-300A-48E9-9B49-9636F96DCFE5}">
  <ds:schemaRefs>
    <ds:schemaRef ds:uri="http://schemas.microsoft.com/office/2006/metadata/properties"/>
    <ds:schemaRef ds:uri="http://schemas.microsoft.com/office/infopath/2007/PartnerControls"/>
    <ds:schemaRef ds:uri="e38782f8-6085-48b0-a69f-cf5543eeb055"/>
    <ds:schemaRef ds:uri="5f887953-38ad-48b7-a342-f9e5498b5b13"/>
  </ds:schemaRefs>
</ds:datastoreItem>
</file>

<file path=customXml/itemProps3.xml><?xml version="1.0" encoding="utf-8"?>
<ds:datastoreItem xmlns:ds="http://schemas.openxmlformats.org/officeDocument/2006/customXml" ds:itemID="{850D506E-DE09-4DB6-AFA7-F53A1F7B5A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8782f8-6085-48b0-a69f-cf5543eeb055"/>
    <ds:schemaRef ds:uri="5f887953-38ad-48b7-a342-f9e5498b5b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toria Östman</cp:lastModifiedBy>
  <cp:revision>2</cp:revision>
  <dcterms:created xsi:type="dcterms:W3CDTF">2026-03-20T09:50:00Z</dcterms:created>
  <dcterms:modified xsi:type="dcterms:W3CDTF">2026-03-2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E1B15C776194EB29D1BFD979C3AFE</vt:lpwstr>
  </property>
  <property fmtid="{D5CDD505-2E9C-101B-9397-08002B2CF9AE}" pid="3" name="MediaServiceImageTags">
    <vt:lpwstr/>
  </property>
</Properties>
</file>